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2140" w:rsidRPr="002430EE" w:rsidRDefault="00822140">
      <w:bookmarkStart w:id="0" w:name="_GoBack"/>
      <w:bookmarkEnd w:id="0"/>
    </w:p>
    <w:p w:rsidR="002430EE" w:rsidRPr="002430EE" w:rsidRDefault="002430EE"/>
    <w:p w:rsidR="002430EE" w:rsidRPr="002430EE" w:rsidRDefault="002430EE" w:rsidP="002430EE">
      <w:pPr>
        <w:spacing w:line="240" w:lineRule="auto"/>
        <w:textAlignment w:val="baseline"/>
        <w:rPr>
          <w:rFonts w:ascii="Times New Roman" w:eastAsia="Times New Roman" w:hAnsi="Times New Roman" w:cs="Times New Roman"/>
          <w:highlight w:val="white"/>
          <w:lang w:val="en-US"/>
        </w:rPr>
      </w:pPr>
      <w:r w:rsidRPr="002430EE">
        <w:rPr>
          <w:rFonts w:ascii="Times New Roman" w:eastAsia="Times New Roman" w:hAnsi="Times New Roman" w:cs="Times New Roman"/>
          <w:b/>
          <w:bCs/>
          <w:highlight w:val="white"/>
          <w:lang w:val="en-US"/>
        </w:rPr>
        <w:t>Supplemental Table 1</w:t>
      </w:r>
      <w:r w:rsidRPr="002430EE">
        <w:rPr>
          <w:rFonts w:ascii="Times New Roman" w:eastAsia="Times New Roman" w:hAnsi="Times New Roman" w:cs="Times New Roman"/>
          <w:highlight w:val="white"/>
          <w:lang w:val="en-US"/>
        </w:rPr>
        <w:t xml:space="preserve">: Survey Questions from Study Questionnaire </w:t>
      </w:r>
    </w:p>
    <w:tbl>
      <w:tblPr>
        <w:tblStyle w:val="TableGridLight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6285"/>
        <w:gridCol w:w="2692"/>
      </w:tblGrid>
      <w:tr w:rsidR="002430EE" w:rsidRPr="002430EE" w:rsidTr="008B5CD9">
        <w:trPr>
          <w:trHeight w:val="300"/>
        </w:trPr>
        <w:tc>
          <w:tcPr>
            <w:tcW w:w="6285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Survey Question</w:t>
            </w:r>
          </w:p>
        </w:tc>
        <w:tc>
          <w:tcPr>
            <w:tcW w:w="2692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Response Metho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  <w:tcBorders>
              <w:top w:val="single" w:sz="8" w:space="0" w:color="000000" w:themeColor="text1"/>
              <w:left w:val="none" w:sz="4" w:space="0" w:color="BFBFBF" w:themeColor="background1" w:themeShade="BF"/>
              <w:bottom w:val="none" w:sz="4" w:space="0" w:color="BFBFBF" w:themeColor="background1" w:themeShade="BF"/>
              <w:right w:val="none" w:sz="4" w:space="0" w:color="BFBFBF" w:themeColor="background1" w:themeShade="BF"/>
            </w:tcBorders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What is your age?</w:t>
            </w:r>
          </w:p>
        </w:tc>
        <w:tc>
          <w:tcPr>
            <w:tcW w:w="2692" w:type="dxa"/>
            <w:tcBorders>
              <w:top w:val="single" w:sz="8" w:space="0" w:color="000000" w:themeColor="text1"/>
              <w:left w:val="none" w:sz="4" w:space="0" w:color="BFBFBF" w:themeColor="background1" w:themeShade="BF"/>
            </w:tcBorders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Text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  <w:tcBorders>
              <w:top w:val="none" w:sz="4" w:space="0" w:color="BFBFBF" w:themeColor="background1" w:themeShade="BF"/>
            </w:tcBorders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What is your gender?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Checkbox, Required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 xml:space="preserve">1. </w:t>
            </w:r>
            <w:r w:rsidRPr="002430EE">
              <w:rPr>
                <w:rFonts w:ascii="Times New Roman" w:eastAsia="Times New Roman" w:hAnsi="Times New Roman" w:cs="Times New Roman"/>
              </w:rPr>
              <w:t>Male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2. Female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3. Another Gender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What is your race/ethnicity? Please check all that apply.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Checkbox, Required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1. Asian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2. Black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3. Hispanic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4. Indigenous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5. White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6. Another race/ethnicity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Another race/ethnicity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Text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Have you been diagnosed with BBS?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Yes/No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What age did you find out you had BBS?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Text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Were you genetically tested for BBS?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Yes/No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What gene do you have?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Text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Have any of your biological family members been diagnosed with BBS?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Checkbox, Required</w:t>
            </w:r>
            <w:r w:rsidRPr="002430EE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1. Father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2. Mother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3. Sister(s)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4. Brother(s)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5. Son(s)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6. Daughter(s)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7. Granddaughter(s)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 xml:space="preserve">8. </w:t>
            </w:r>
            <w:proofErr w:type="spellStart"/>
            <w:r w:rsidRPr="002430EE">
              <w:rPr>
                <w:rFonts w:ascii="Times New Roman" w:eastAsia="Times New Roman" w:hAnsi="Times New Roman" w:cs="Times New Roman"/>
              </w:rPr>
              <w:t>Granson</w:t>
            </w:r>
            <w:proofErr w:type="spellEnd"/>
            <w:r w:rsidRPr="002430EE">
              <w:rPr>
                <w:rFonts w:ascii="Times New Roman" w:eastAsia="Times New Roman" w:hAnsi="Times New Roman" w:cs="Times New Roman"/>
              </w:rPr>
              <w:t>(s)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9. Niece(s)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10. Nephew(s)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11. Half-brother(s)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12. Half-sister(s)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13. Maternal Grandmother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14. Maternal Grandfather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15. Maternal Aunt(s)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16. Maternal Uncle(s)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17. Maternal Cousin(s)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18. Paternal Grandmother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19. Paternal Grandfather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20. Paternal Aunt(s)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21. Paternal Uncle(s)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22. Paternal Cousin(s)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23. None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24. Don’t Know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25. Refused to Answer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Number of sisters with BB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Text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Number of bothers with BB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Text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Number of sons with BB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Text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lastRenderedPageBreak/>
              <w:t>Number of daughters with BB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Text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Number of granddaughters with BB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Text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Number of grandsons with BB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Text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Number of nieces with BB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Text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Number of nephews with BB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Text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Number of half-brothers with BB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Text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Number of half-sisters with BB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Text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Number of maternal aunts with BB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Text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Number of maternal uncles with BB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Text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Number of maternal cousins with BB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Text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Number of paternal aunts with BB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Text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Number of paternal uncles with BB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Text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Number of paternal cousins with BB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Text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Mark all BBS symptoms that you experience: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Legal blindness (including retinal degeneration and night blindness)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Yes/No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Obesity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Yes/No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Born with extra fingers or toe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Yes/No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Abnormal reproductive issues (including infertility, abnormally small testicles, undescended testicles; underdeveloped uterus, fallopian tubes, or ovaries)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Yes/No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Learning difficulties (including delayed speech or reading skills, a learning disability, or intellectual disability)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Yes/No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Kidney abnormalities (including kidney malformations or kidney disease)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Yes/No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Type 2 diabete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Yes/No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Heart disease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Yes/No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Hearing los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Yes/No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Speech deficiency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Yes/No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Increased thirst or increased urination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Yes/No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Developmental Delay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Yes/No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Muscle spasm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Yes/No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Imbalance or poor coordination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Yes/No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High arched palate, missing teeth, dental crowding, short teeth root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Yes/No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Abnormally short fingers or toe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Yes/No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Webbed fingers or toes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Yes/No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Astigmatism or cataracts or lazy eye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Yes/No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Liver abnormalities (including liver malformations or liver disease)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Yes/No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Do you have a brown or black birthmark? (including underneath nails)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Yes/No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Location on your body?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Text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Size?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Checkbox, Required</w:t>
            </w:r>
          </w:p>
          <w:p w:rsidR="002430EE" w:rsidRPr="002430EE" w:rsidRDefault="002430EE" w:rsidP="002430E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Dime-sized</w:t>
            </w:r>
          </w:p>
          <w:p w:rsidR="002430EE" w:rsidRPr="002430EE" w:rsidRDefault="002430EE" w:rsidP="002430E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Quarter-sized</w:t>
            </w:r>
          </w:p>
          <w:p w:rsidR="002430EE" w:rsidRPr="002430EE" w:rsidRDefault="002430EE" w:rsidP="002430E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Half-dollar sized</w:t>
            </w:r>
          </w:p>
          <w:p w:rsidR="002430EE" w:rsidRPr="002430EE" w:rsidRDefault="002430EE" w:rsidP="002430E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Larger than the above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Approximate size of birthmark in centimeters:</w:t>
            </w:r>
          </w:p>
        </w:tc>
        <w:tc>
          <w:tcPr>
            <w:tcW w:w="2692" w:type="dxa"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Text, Required</w:t>
            </w:r>
          </w:p>
        </w:tc>
      </w:tr>
      <w:tr w:rsidR="002430EE" w:rsidRPr="002430EE" w:rsidTr="008B5CD9">
        <w:trPr>
          <w:trHeight w:val="300"/>
        </w:trPr>
        <w:tc>
          <w:tcPr>
            <w:tcW w:w="6285" w:type="dxa"/>
            <w:tcBorders>
              <w:bottom w:val="single" w:sz="8" w:space="0" w:color="000000" w:themeColor="text1"/>
            </w:tcBorders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</w:rPr>
            </w:pPr>
            <w:r w:rsidRPr="002430EE">
              <w:rPr>
                <w:rFonts w:ascii="Times New Roman" w:eastAsia="Times New Roman" w:hAnsi="Times New Roman" w:cs="Times New Roman"/>
              </w:rPr>
              <w:t>Personal history of melanoma?</w:t>
            </w:r>
          </w:p>
        </w:tc>
        <w:tc>
          <w:tcPr>
            <w:tcW w:w="2692" w:type="dxa"/>
            <w:tcBorders>
              <w:bottom w:val="single" w:sz="8" w:space="0" w:color="000000" w:themeColor="text1"/>
            </w:tcBorders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lang w:val="en-US"/>
              </w:rPr>
              <w:t>Yes/No, Required</w:t>
            </w:r>
          </w:p>
        </w:tc>
      </w:tr>
    </w:tbl>
    <w:p w:rsidR="002430EE" w:rsidRPr="002430EE" w:rsidRDefault="002430EE" w:rsidP="002430EE">
      <w:pPr>
        <w:spacing w:line="240" w:lineRule="auto"/>
        <w:textAlignment w:val="baseline"/>
        <w:rPr>
          <w:rFonts w:ascii="Times New Roman" w:eastAsia="Times New Roman" w:hAnsi="Times New Roman" w:cs="Times New Roman"/>
          <w:highlight w:val="white"/>
        </w:rPr>
      </w:pPr>
    </w:p>
    <w:p w:rsidR="002430EE" w:rsidRPr="002430EE" w:rsidRDefault="002430EE"/>
    <w:p w:rsidR="002430EE" w:rsidRPr="002430EE" w:rsidRDefault="002430EE" w:rsidP="002430EE">
      <w:pPr>
        <w:rPr>
          <w:rFonts w:ascii="Times New Roman" w:eastAsia="Times New Roman" w:hAnsi="Times New Roman" w:cs="Times New Roman"/>
          <w:highlight w:val="white"/>
          <w:lang w:val="en-US"/>
        </w:rPr>
      </w:pPr>
      <w:r w:rsidRPr="002430EE">
        <w:rPr>
          <w:rFonts w:ascii="Times New Roman" w:eastAsia="Times New Roman" w:hAnsi="Times New Roman" w:cs="Times New Roman"/>
          <w:b/>
          <w:bCs/>
          <w:highlight w:val="white"/>
          <w:lang w:val="en-US"/>
        </w:rPr>
        <w:t>Supplemental Table 2</w:t>
      </w:r>
      <w:r w:rsidRPr="002430EE">
        <w:rPr>
          <w:rFonts w:ascii="Times New Roman" w:eastAsia="Times New Roman" w:hAnsi="Times New Roman" w:cs="Times New Roman"/>
          <w:highlight w:val="white"/>
          <w:lang w:val="en-US"/>
        </w:rPr>
        <w:t>. Prevalence of genetic testing and family history of BBS, association with genetic mutations and gender with melanocytic nevi 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26"/>
        <w:gridCol w:w="1396"/>
        <w:gridCol w:w="1307"/>
        <w:gridCol w:w="1701"/>
        <w:gridCol w:w="896"/>
      </w:tblGrid>
      <w:tr w:rsidR="002430EE" w:rsidRPr="002430EE" w:rsidTr="008B5CD9">
        <w:trPr>
          <w:trHeight w:val="300"/>
        </w:trPr>
        <w:tc>
          <w:tcPr>
            <w:tcW w:w="3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Variable 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Overall Sample 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% (n) 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Melanocytic Nevi (n=16) 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% (n) 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No Melanocytic Nevi (n=51) 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% (n) </w:t>
            </w: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p-value </w:t>
            </w:r>
          </w:p>
        </w:tc>
      </w:tr>
      <w:tr w:rsidR="002430EE" w:rsidRPr="002430EE" w:rsidTr="008B5CD9">
        <w:trPr>
          <w:trHeight w:val="300"/>
        </w:trPr>
        <w:tc>
          <w:tcPr>
            <w:tcW w:w="3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Genetically tested for BBS 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 </w:t>
            </w: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 </w:t>
            </w:r>
          </w:p>
        </w:tc>
      </w:tr>
      <w:tr w:rsidR="002430EE" w:rsidRPr="002430EE" w:rsidTr="008B5CD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Yes 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92.5 (62)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-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-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- </w:t>
            </w:r>
          </w:p>
        </w:tc>
      </w:tr>
      <w:tr w:rsidR="002430EE" w:rsidRPr="002430EE" w:rsidTr="008B5CD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No 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7.5 (5)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-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-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 </w:t>
            </w:r>
          </w:p>
        </w:tc>
      </w:tr>
      <w:tr w:rsidR="002430EE" w:rsidRPr="002430EE" w:rsidTr="008B5CD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Any Family Member w/ a BBS diagnosis?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 </w:t>
            </w:r>
          </w:p>
        </w:tc>
      </w:tr>
      <w:tr w:rsidR="002430EE" w:rsidRPr="002430EE" w:rsidTr="008B5CD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Yes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28.4 (19) 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26.3 (5)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73.7 (14) 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0.769  </w:t>
            </w:r>
          </w:p>
        </w:tc>
      </w:tr>
      <w:tr w:rsidR="002430EE" w:rsidRPr="002430EE" w:rsidTr="008B5CD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No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71.6 (48) 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22.9 (11) 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77.1 (37) 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  </w:t>
            </w:r>
          </w:p>
        </w:tc>
      </w:tr>
      <w:tr w:rsidR="002430EE" w:rsidRPr="002430EE" w:rsidTr="008B5CD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GENES Mutations (not mutually exclusive) 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 </w:t>
            </w:r>
          </w:p>
        </w:tc>
      </w:tr>
      <w:tr w:rsidR="002430EE" w:rsidRPr="002430EE" w:rsidTr="008B5CD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BBS1 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40.3 (27)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31.3 (5)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43.1 (22)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0.398 </w:t>
            </w:r>
          </w:p>
        </w:tc>
      </w:tr>
      <w:tr w:rsidR="002430EE" w:rsidRPr="002430EE" w:rsidTr="008B5CD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BBS2 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9.0 (6)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6.3 (1)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9.8 (5)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1.00* </w:t>
            </w:r>
          </w:p>
        </w:tc>
      </w:tr>
      <w:tr w:rsidR="002430EE" w:rsidRPr="002430EE" w:rsidTr="008B5CD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BBS 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3.0 (2)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12.5 (2)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0.0 (0)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NA** </w:t>
            </w:r>
          </w:p>
        </w:tc>
      </w:tr>
      <w:tr w:rsidR="002430EE" w:rsidRPr="002430EE" w:rsidTr="008B5CD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BBS10 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30.0 (20)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37.5 (6)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27.5 (14)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0.534 </w:t>
            </w:r>
          </w:p>
        </w:tc>
      </w:tr>
      <w:tr w:rsidR="002430EE" w:rsidRPr="002430EE" w:rsidTr="008B5CD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Other (BBS4, BBS5, PCSK1, BBS6, BBS9, LB12, MKKS) 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9.0 (6)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6.2 (1)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9.8 (5)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1.00* </w:t>
            </w:r>
          </w:p>
        </w:tc>
      </w:tr>
      <w:tr w:rsidR="002430EE" w:rsidRPr="002430EE" w:rsidTr="008B5CD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No mutation, unknown, unsure, missing 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11.9 (8)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12.5 (2)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11.8 (6)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1.00* </w:t>
            </w:r>
          </w:p>
        </w:tc>
      </w:tr>
      <w:tr w:rsidR="002430EE" w:rsidRPr="002430EE" w:rsidTr="008B5CD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Gender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 </w:t>
            </w:r>
          </w:p>
        </w:tc>
      </w:tr>
      <w:tr w:rsidR="002430EE" w:rsidRPr="002430EE" w:rsidTr="008B5CD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Female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59.1 (39) 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17.9 (7) 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82.1 (32) 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0.152  </w:t>
            </w:r>
          </w:p>
        </w:tc>
      </w:tr>
      <w:tr w:rsidR="002430EE" w:rsidRPr="002430EE" w:rsidTr="008B5CD9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Male 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Age (</w:t>
            </w:r>
            <w:proofErr w:type="spellStart"/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yr</w:t>
            </w:r>
            <w:proofErr w:type="spellEnd"/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), Mean (SD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40.9 (27)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21.1 (14.5) 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33.3 (9)  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23.2 (13.6)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66.7 (18)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20.5 (14.8) 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  </w:t>
            </w:r>
          </w:p>
          <w:p w:rsidR="002430EE" w:rsidRPr="002430EE" w:rsidRDefault="002430EE" w:rsidP="008B5CD9">
            <w:pPr>
              <w:rPr>
                <w:rFonts w:ascii="Times New Roman" w:eastAsia="Times New Roman" w:hAnsi="Times New Roman" w:cs="Times New Roman"/>
                <w:highlight w:val="white"/>
                <w:lang w:val="en-US"/>
              </w:rPr>
            </w:pPr>
            <w:r w:rsidRPr="002430EE">
              <w:rPr>
                <w:rFonts w:ascii="Times New Roman" w:eastAsia="Times New Roman" w:hAnsi="Times New Roman" w:cs="Times New Roman"/>
                <w:highlight w:val="white"/>
                <w:lang w:val="en-US"/>
              </w:rPr>
              <w:t>0.520</w:t>
            </w:r>
          </w:p>
        </w:tc>
      </w:tr>
    </w:tbl>
    <w:p w:rsidR="002430EE" w:rsidRPr="002430EE" w:rsidRDefault="002430EE" w:rsidP="002430EE">
      <w:pPr>
        <w:rPr>
          <w:rFonts w:ascii="Times New Roman" w:eastAsia="Times New Roman" w:hAnsi="Times New Roman" w:cs="Times New Roman"/>
          <w:highlight w:val="white"/>
          <w:lang w:val="en-US"/>
        </w:rPr>
      </w:pPr>
      <w:r w:rsidRPr="002430EE">
        <w:rPr>
          <w:rFonts w:ascii="Times New Roman" w:eastAsia="Times New Roman" w:hAnsi="Times New Roman" w:cs="Times New Roman"/>
          <w:highlight w:val="white"/>
          <w:lang w:val="en-US"/>
        </w:rPr>
        <w:t>*Fisher’s exact test used because expected sample size &lt; 5 in greater than 20% of cells </w:t>
      </w:r>
    </w:p>
    <w:p w:rsidR="002430EE" w:rsidRPr="002430EE" w:rsidRDefault="002430EE" w:rsidP="002430EE">
      <w:pPr>
        <w:rPr>
          <w:rFonts w:ascii="Times New Roman" w:eastAsia="Times New Roman" w:hAnsi="Times New Roman" w:cs="Times New Roman"/>
          <w:highlight w:val="white"/>
          <w:lang w:val="en-US"/>
        </w:rPr>
      </w:pPr>
      <w:r w:rsidRPr="002430EE">
        <w:rPr>
          <w:rFonts w:ascii="Times New Roman" w:eastAsia="Times New Roman" w:hAnsi="Times New Roman" w:cs="Times New Roman"/>
          <w:highlight w:val="white"/>
          <w:lang w:val="en-US"/>
        </w:rPr>
        <w:t>**Expected sample size too small to use Fisher’s exact test (&lt; 1 in at least one cell)</w:t>
      </w:r>
    </w:p>
    <w:p w:rsidR="002430EE" w:rsidRPr="002430EE" w:rsidRDefault="002430EE"/>
    <w:sectPr w:rsidR="002430EE" w:rsidRPr="00243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4C5028"/>
    <w:multiLevelType w:val="hybridMultilevel"/>
    <w:tmpl w:val="C1B282AA"/>
    <w:lvl w:ilvl="0" w:tplc="14125B92">
      <w:start w:val="1"/>
      <w:numFmt w:val="decimal"/>
      <w:lvlText w:val="%1."/>
      <w:lvlJc w:val="left"/>
      <w:pPr>
        <w:ind w:left="720" w:hanging="360"/>
      </w:pPr>
    </w:lvl>
    <w:lvl w:ilvl="1" w:tplc="566C0126">
      <w:start w:val="1"/>
      <w:numFmt w:val="lowerLetter"/>
      <w:lvlText w:val="%2."/>
      <w:lvlJc w:val="left"/>
      <w:pPr>
        <w:ind w:left="1440" w:hanging="360"/>
      </w:pPr>
    </w:lvl>
    <w:lvl w:ilvl="2" w:tplc="56463BF8">
      <w:start w:val="1"/>
      <w:numFmt w:val="lowerRoman"/>
      <w:lvlText w:val="%3."/>
      <w:lvlJc w:val="right"/>
      <w:pPr>
        <w:ind w:left="2160" w:hanging="180"/>
      </w:pPr>
    </w:lvl>
    <w:lvl w:ilvl="3" w:tplc="2964451A">
      <w:start w:val="1"/>
      <w:numFmt w:val="decimal"/>
      <w:lvlText w:val="%4."/>
      <w:lvlJc w:val="left"/>
      <w:pPr>
        <w:ind w:left="2880" w:hanging="360"/>
      </w:pPr>
    </w:lvl>
    <w:lvl w:ilvl="4" w:tplc="854C5E90">
      <w:start w:val="1"/>
      <w:numFmt w:val="lowerLetter"/>
      <w:lvlText w:val="%5."/>
      <w:lvlJc w:val="left"/>
      <w:pPr>
        <w:ind w:left="3600" w:hanging="360"/>
      </w:pPr>
    </w:lvl>
    <w:lvl w:ilvl="5" w:tplc="47AAD53C">
      <w:start w:val="1"/>
      <w:numFmt w:val="lowerRoman"/>
      <w:lvlText w:val="%6."/>
      <w:lvlJc w:val="right"/>
      <w:pPr>
        <w:ind w:left="4320" w:hanging="180"/>
      </w:pPr>
    </w:lvl>
    <w:lvl w:ilvl="6" w:tplc="1E26F14E">
      <w:start w:val="1"/>
      <w:numFmt w:val="decimal"/>
      <w:lvlText w:val="%7."/>
      <w:lvlJc w:val="left"/>
      <w:pPr>
        <w:ind w:left="5040" w:hanging="360"/>
      </w:pPr>
    </w:lvl>
    <w:lvl w:ilvl="7" w:tplc="DF46391E">
      <w:start w:val="1"/>
      <w:numFmt w:val="lowerLetter"/>
      <w:lvlText w:val="%8."/>
      <w:lvlJc w:val="left"/>
      <w:pPr>
        <w:ind w:left="5760" w:hanging="360"/>
      </w:pPr>
    </w:lvl>
    <w:lvl w:ilvl="8" w:tplc="87B841D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0EE"/>
    <w:rsid w:val="00001D97"/>
    <w:rsid w:val="00006001"/>
    <w:rsid w:val="00006CF1"/>
    <w:rsid w:val="000077B9"/>
    <w:rsid w:val="00012C75"/>
    <w:rsid w:val="000167A1"/>
    <w:rsid w:val="0002469D"/>
    <w:rsid w:val="00037C54"/>
    <w:rsid w:val="00042BE2"/>
    <w:rsid w:val="00047951"/>
    <w:rsid w:val="0005329A"/>
    <w:rsid w:val="00056350"/>
    <w:rsid w:val="00062E0B"/>
    <w:rsid w:val="00062F73"/>
    <w:rsid w:val="000644FF"/>
    <w:rsid w:val="00066215"/>
    <w:rsid w:val="0006662E"/>
    <w:rsid w:val="00066D85"/>
    <w:rsid w:val="00066E96"/>
    <w:rsid w:val="0006772E"/>
    <w:rsid w:val="00072F38"/>
    <w:rsid w:val="0007541A"/>
    <w:rsid w:val="00082D60"/>
    <w:rsid w:val="00083972"/>
    <w:rsid w:val="00083AB3"/>
    <w:rsid w:val="000879A6"/>
    <w:rsid w:val="000935E3"/>
    <w:rsid w:val="0009537F"/>
    <w:rsid w:val="00095A6A"/>
    <w:rsid w:val="00097508"/>
    <w:rsid w:val="000A098E"/>
    <w:rsid w:val="000A5AC8"/>
    <w:rsid w:val="000A7F00"/>
    <w:rsid w:val="000B1E2B"/>
    <w:rsid w:val="000B1ECC"/>
    <w:rsid w:val="000B3688"/>
    <w:rsid w:val="000B3829"/>
    <w:rsid w:val="000B3846"/>
    <w:rsid w:val="000B5305"/>
    <w:rsid w:val="000B6E34"/>
    <w:rsid w:val="000C307F"/>
    <w:rsid w:val="000C3590"/>
    <w:rsid w:val="000D3D87"/>
    <w:rsid w:val="000D4FEE"/>
    <w:rsid w:val="000D5655"/>
    <w:rsid w:val="000D5A1C"/>
    <w:rsid w:val="000D6B6F"/>
    <w:rsid w:val="000D6BEC"/>
    <w:rsid w:val="000E24AD"/>
    <w:rsid w:val="000E30CC"/>
    <w:rsid w:val="000F6701"/>
    <w:rsid w:val="000F7551"/>
    <w:rsid w:val="00101789"/>
    <w:rsid w:val="00102FAF"/>
    <w:rsid w:val="00104ADC"/>
    <w:rsid w:val="00110B99"/>
    <w:rsid w:val="00123840"/>
    <w:rsid w:val="001262B0"/>
    <w:rsid w:val="00126315"/>
    <w:rsid w:val="0012701B"/>
    <w:rsid w:val="00127EE3"/>
    <w:rsid w:val="00131996"/>
    <w:rsid w:val="0013302F"/>
    <w:rsid w:val="001353A0"/>
    <w:rsid w:val="00135C5A"/>
    <w:rsid w:val="00136E49"/>
    <w:rsid w:val="0014304F"/>
    <w:rsid w:val="001553C4"/>
    <w:rsid w:val="00161502"/>
    <w:rsid w:val="00161AC4"/>
    <w:rsid w:val="0017140F"/>
    <w:rsid w:val="00175591"/>
    <w:rsid w:val="00175779"/>
    <w:rsid w:val="00182B3D"/>
    <w:rsid w:val="001831DF"/>
    <w:rsid w:val="001A0278"/>
    <w:rsid w:val="001A0EE5"/>
    <w:rsid w:val="001A3B1A"/>
    <w:rsid w:val="001B0434"/>
    <w:rsid w:val="001B5EA7"/>
    <w:rsid w:val="001C1AAC"/>
    <w:rsid w:val="001C2798"/>
    <w:rsid w:val="001C73B3"/>
    <w:rsid w:val="001D3D66"/>
    <w:rsid w:val="001D5056"/>
    <w:rsid w:val="001D5DCA"/>
    <w:rsid w:val="001E032B"/>
    <w:rsid w:val="001E1AA7"/>
    <w:rsid w:val="001E40E7"/>
    <w:rsid w:val="001E5481"/>
    <w:rsid w:val="001E5907"/>
    <w:rsid w:val="001E599C"/>
    <w:rsid w:val="001F4C8A"/>
    <w:rsid w:val="0020352B"/>
    <w:rsid w:val="002060E5"/>
    <w:rsid w:val="002119DD"/>
    <w:rsid w:val="00217307"/>
    <w:rsid w:val="00223160"/>
    <w:rsid w:val="00223D32"/>
    <w:rsid w:val="00231391"/>
    <w:rsid w:val="00233545"/>
    <w:rsid w:val="00234DCD"/>
    <w:rsid w:val="00235950"/>
    <w:rsid w:val="00235F78"/>
    <w:rsid w:val="0024093A"/>
    <w:rsid w:val="002414F7"/>
    <w:rsid w:val="002430EE"/>
    <w:rsid w:val="0024329A"/>
    <w:rsid w:val="0024711C"/>
    <w:rsid w:val="00247876"/>
    <w:rsid w:val="00250B37"/>
    <w:rsid w:val="00251321"/>
    <w:rsid w:val="002522D4"/>
    <w:rsid w:val="00253F96"/>
    <w:rsid w:val="0025700E"/>
    <w:rsid w:val="00257C9B"/>
    <w:rsid w:val="00260C31"/>
    <w:rsid w:val="002649DD"/>
    <w:rsid w:val="0026573B"/>
    <w:rsid w:val="00265F48"/>
    <w:rsid w:val="00266939"/>
    <w:rsid w:val="002702FA"/>
    <w:rsid w:val="002732D3"/>
    <w:rsid w:val="002754CF"/>
    <w:rsid w:val="00276CE4"/>
    <w:rsid w:val="002819CC"/>
    <w:rsid w:val="00285C97"/>
    <w:rsid w:val="00286D20"/>
    <w:rsid w:val="0029161D"/>
    <w:rsid w:val="00295D4D"/>
    <w:rsid w:val="002A13B2"/>
    <w:rsid w:val="002A19AB"/>
    <w:rsid w:val="002B2861"/>
    <w:rsid w:val="002B4B5B"/>
    <w:rsid w:val="002B70AC"/>
    <w:rsid w:val="002C0F90"/>
    <w:rsid w:val="002C1B1D"/>
    <w:rsid w:val="002C5DD4"/>
    <w:rsid w:val="002D5532"/>
    <w:rsid w:val="002D740F"/>
    <w:rsid w:val="002D7795"/>
    <w:rsid w:val="002E2354"/>
    <w:rsid w:val="002E3E50"/>
    <w:rsid w:val="002E477A"/>
    <w:rsid w:val="002F1FE6"/>
    <w:rsid w:val="00306660"/>
    <w:rsid w:val="00306827"/>
    <w:rsid w:val="00313169"/>
    <w:rsid w:val="00313F98"/>
    <w:rsid w:val="00314F50"/>
    <w:rsid w:val="003211DC"/>
    <w:rsid w:val="003213B5"/>
    <w:rsid w:val="00321B33"/>
    <w:rsid w:val="00322C86"/>
    <w:rsid w:val="003245DC"/>
    <w:rsid w:val="00325BBC"/>
    <w:rsid w:val="00334D51"/>
    <w:rsid w:val="0033561F"/>
    <w:rsid w:val="003369E0"/>
    <w:rsid w:val="00344E29"/>
    <w:rsid w:val="00347674"/>
    <w:rsid w:val="00347E01"/>
    <w:rsid w:val="00357EAC"/>
    <w:rsid w:val="003644CF"/>
    <w:rsid w:val="00371295"/>
    <w:rsid w:val="003816F7"/>
    <w:rsid w:val="00382BD3"/>
    <w:rsid w:val="0038427E"/>
    <w:rsid w:val="003845F5"/>
    <w:rsid w:val="00385D0A"/>
    <w:rsid w:val="0038626D"/>
    <w:rsid w:val="0038744C"/>
    <w:rsid w:val="003A0DAE"/>
    <w:rsid w:val="003B1F6C"/>
    <w:rsid w:val="003B4C16"/>
    <w:rsid w:val="003B4EAB"/>
    <w:rsid w:val="003C28E4"/>
    <w:rsid w:val="003D0D2F"/>
    <w:rsid w:val="003E015B"/>
    <w:rsid w:val="003E0F2A"/>
    <w:rsid w:val="003E7890"/>
    <w:rsid w:val="003E7EE1"/>
    <w:rsid w:val="003F15F8"/>
    <w:rsid w:val="003F29F1"/>
    <w:rsid w:val="00402BBB"/>
    <w:rsid w:val="00405674"/>
    <w:rsid w:val="004074A1"/>
    <w:rsid w:val="00410A41"/>
    <w:rsid w:val="0041195C"/>
    <w:rsid w:val="00417F00"/>
    <w:rsid w:val="0042182E"/>
    <w:rsid w:val="00422D81"/>
    <w:rsid w:val="00422E4A"/>
    <w:rsid w:val="00424BFE"/>
    <w:rsid w:val="00425097"/>
    <w:rsid w:val="00431542"/>
    <w:rsid w:val="004340A4"/>
    <w:rsid w:val="00440149"/>
    <w:rsid w:val="0044766D"/>
    <w:rsid w:val="00450B40"/>
    <w:rsid w:val="0045223E"/>
    <w:rsid w:val="004538D4"/>
    <w:rsid w:val="00460879"/>
    <w:rsid w:val="004621E8"/>
    <w:rsid w:val="0046599B"/>
    <w:rsid w:val="00466552"/>
    <w:rsid w:val="004665A0"/>
    <w:rsid w:val="004678B0"/>
    <w:rsid w:val="00473093"/>
    <w:rsid w:val="004733DE"/>
    <w:rsid w:val="00473636"/>
    <w:rsid w:val="00473B70"/>
    <w:rsid w:val="004800CC"/>
    <w:rsid w:val="00480A21"/>
    <w:rsid w:val="00483188"/>
    <w:rsid w:val="004840A8"/>
    <w:rsid w:val="00495CEC"/>
    <w:rsid w:val="004A1BDD"/>
    <w:rsid w:val="004A2FE0"/>
    <w:rsid w:val="004A5E00"/>
    <w:rsid w:val="004B182B"/>
    <w:rsid w:val="004B4E00"/>
    <w:rsid w:val="004B6D12"/>
    <w:rsid w:val="004B7888"/>
    <w:rsid w:val="004C336B"/>
    <w:rsid w:val="004C33BA"/>
    <w:rsid w:val="004C38FE"/>
    <w:rsid w:val="004C3AA8"/>
    <w:rsid w:val="004D487D"/>
    <w:rsid w:val="004D6960"/>
    <w:rsid w:val="004D6A46"/>
    <w:rsid w:val="004E5F86"/>
    <w:rsid w:val="004F62FF"/>
    <w:rsid w:val="004F6724"/>
    <w:rsid w:val="004F7729"/>
    <w:rsid w:val="005018E2"/>
    <w:rsid w:val="005043DC"/>
    <w:rsid w:val="00505467"/>
    <w:rsid w:val="0050797A"/>
    <w:rsid w:val="00507EC8"/>
    <w:rsid w:val="00510AE0"/>
    <w:rsid w:val="00511150"/>
    <w:rsid w:val="005127A3"/>
    <w:rsid w:val="005135BD"/>
    <w:rsid w:val="00515AEA"/>
    <w:rsid w:val="00516AFF"/>
    <w:rsid w:val="00516FE6"/>
    <w:rsid w:val="00521279"/>
    <w:rsid w:val="00523AB2"/>
    <w:rsid w:val="00526EC1"/>
    <w:rsid w:val="00533D2A"/>
    <w:rsid w:val="00536EBB"/>
    <w:rsid w:val="00536FB2"/>
    <w:rsid w:val="0053703F"/>
    <w:rsid w:val="00537D99"/>
    <w:rsid w:val="005415D8"/>
    <w:rsid w:val="00541A6B"/>
    <w:rsid w:val="00542627"/>
    <w:rsid w:val="00542763"/>
    <w:rsid w:val="00546022"/>
    <w:rsid w:val="005551CC"/>
    <w:rsid w:val="00556358"/>
    <w:rsid w:val="00557086"/>
    <w:rsid w:val="00564BD3"/>
    <w:rsid w:val="005672C9"/>
    <w:rsid w:val="0057053D"/>
    <w:rsid w:val="00570B06"/>
    <w:rsid w:val="00571364"/>
    <w:rsid w:val="005740B1"/>
    <w:rsid w:val="00580C08"/>
    <w:rsid w:val="00584991"/>
    <w:rsid w:val="005849CF"/>
    <w:rsid w:val="0059147D"/>
    <w:rsid w:val="00591BB7"/>
    <w:rsid w:val="00593FC1"/>
    <w:rsid w:val="005A0681"/>
    <w:rsid w:val="005A0FBD"/>
    <w:rsid w:val="005A1FCC"/>
    <w:rsid w:val="005A382B"/>
    <w:rsid w:val="005A48D6"/>
    <w:rsid w:val="005A5C26"/>
    <w:rsid w:val="005A5F0D"/>
    <w:rsid w:val="005B676D"/>
    <w:rsid w:val="005B72CC"/>
    <w:rsid w:val="005B7564"/>
    <w:rsid w:val="005B7633"/>
    <w:rsid w:val="005C0103"/>
    <w:rsid w:val="005C4DDF"/>
    <w:rsid w:val="005D319D"/>
    <w:rsid w:val="005D6F73"/>
    <w:rsid w:val="005E012C"/>
    <w:rsid w:val="005E1EB6"/>
    <w:rsid w:val="005E3E3D"/>
    <w:rsid w:val="005E5554"/>
    <w:rsid w:val="005E57E6"/>
    <w:rsid w:val="005E6B00"/>
    <w:rsid w:val="005E7D07"/>
    <w:rsid w:val="005F0296"/>
    <w:rsid w:val="005F1799"/>
    <w:rsid w:val="005F68B1"/>
    <w:rsid w:val="005F6AD2"/>
    <w:rsid w:val="00601383"/>
    <w:rsid w:val="00604C75"/>
    <w:rsid w:val="00611029"/>
    <w:rsid w:val="006128D5"/>
    <w:rsid w:val="006140DF"/>
    <w:rsid w:val="00622744"/>
    <w:rsid w:val="006262AB"/>
    <w:rsid w:val="00630C64"/>
    <w:rsid w:val="00630F6C"/>
    <w:rsid w:val="0063119B"/>
    <w:rsid w:val="00633CCD"/>
    <w:rsid w:val="00635190"/>
    <w:rsid w:val="00635C95"/>
    <w:rsid w:val="0064060D"/>
    <w:rsid w:val="006407B1"/>
    <w:rsid w:val="006459A4"/>
    <w:rsid w:val="00651B46"/>
    <w:rsid w:val="00653F98"/>
    <w:rsid w:val="00655D44"/>
    <w:rsid w:val="0065758C"/>
    <w:rsid w:val="00661EB6"/>
    <w:rsid w:val="00664ACC"/>
    <w:rsid w:val="006657D8"/>
    <w:rsid w:val="0066695E"/>
    <w:rsid w:val="00666E84"/>
    <w:rsid w:val="006700A5"/>
    <w:rsid w:val="0067331B"/>
    <w:rsid w:val="006742A9"/>
    <w:rsid w:val="00676457"/>
    <w:rsid w:val="00681051"/>
    <w:rsid w:val="00681DE9"/>
    <w:rsid w:val="006867ED"/>
    <w:rsid w:val="00691B80"/>
    <w:rsid w:val="00692E7C"/>
    <w:rsid w:val="00693130"/>
    <w:rsid w:val="00695499"/>
    <w:rsid w:val="00697AEC"/>
    <w:rsid w:val="00697C26"/>
    <w:rsid w:val="006A02EE"/>
    <w:rsid w:val="006A0660"/>
    <w:rsid w:val="006A185D"/>
    <w:rsid w:val="006A54DF"/>
    <w:rsid w:val="006A62AC"/>
    <w:rsid w:val="006B601E"/>
    <w:rsid w:val="006B7B7D"/>
    <w:rsid w:val="006B7C51"/>
    <w:rsid w:val="006C2599"/>
    <w:rsid w:val="006C3A50"/>
    <w:rsid w:val="006C75EE"/>
    <w:rsid w:val="006D0C64"/>
    <w:rsid w:val="006D542E"/>
    <w:rsid w:val="006D5DCA"/>
    <w:rsid w:val="006D66F4"/>
    <w:rsid w:val="006E220A"/>
    <w:rsid w:val="006E5A17"/>
    <w:rsid w:val="006E6520"/>
    <w:rsid w:val="006F3674"/>
    <w:rsid w:val="006F57A0"/>
    <w:rsid w:val="007006DD"/>
    <w:rsid w:val="00700709"/>
    <w:rsid w:val="00703117"/>
    <w:rsid w:val="00703B87"/>
    <w:rsid w:val="00705691"/>
    <w:rsid w:val="00706F8D"/>
    <w:rsid w:val="00715236"/>
    <w:rsid w:val="0072010F"/>
    <w:rsid w:val="00722CA9"/>
    <w:rsid w:val="00726692"/>
    <w:rsid w:val="007307AE"/>
    <w:rsid w:val="00734720"/>
    <w:rsid w:val="007347AD"/>
    <w:rsid w:val="00734CB2"/>
    <w:rsid w:val="007356B3"/>
    <w:rsid w:val="0074451C"/>
    <w:rsid w:val="007449BB"/>
    <w:rsid w:val="007465D5"/>
    <w:rsid w:val="007507B7"/>
    <w:rsid w:val="00751CDE"/>
    <w:rsid w:val="00752238"/>
    <w:rsid w:val="007523C9"/>
    <w:rsid w:val="00755AFE"/>
    <w:rsid w:val="00761693"/>
    <w:rsid w:val="00762F91"/>
    <w:rsid w:val="007740F2"/>
    <w:rsid w:val="00774D9B"/>
    <w:rsid w:val="007775BE"/>
    <w:rsid w:val="00777CE8"/>
    <w:rsid w:val="00781205"/>
    <w:rsid w:val="0078463A"/>
    <w:rsid w:val="00787D71"/>
    <w:rsid w:val="00792435"/>
    <w:rsid w:val="00793520"/>
    <w:rsid w:val="007A2D32"/>
    <w:rsid w:val="007A69DC"/>
    <w:rsid w:val="007B0BA8"/>
    <w:rsid w:val="007B1467"/>
    <w:rsid w:val="007B1A88"/>
    <w:rsid w:val="007B39FC"/>
    <w:rsid w:val="007B67E1"/>
    <w:rsid w:val="007C101C"/>
    <w:rsid w:val="007C208A"/>
    <w:rsid w:val="007C2117"/>
    <w:rsid w:val="007C3D05"/>
    <w:rsid w:val="007D079A"/>
    <w:rsid w:val="007D0B21"/>
    <w:rsid w:val="007D6C7E"/>
    <w:rsid w:val="007E04A5"/>
    <w:rsid w:val="007E34A6"/>
    <w:rsid w:val="007E58F0"/>
    <w:rsid w:val="007E634B"/>
    <w:rsid w:val="007F240F"/>
    <w:rsid w:val="007F3895"/>
    <w:rsid w:val="007F617E"/>
    <w:rsid w:val="007F6F0F"/>
    <w:rsid w:val="007F70F7"/>
    <w:rsid w:val="008004D1"/>
    <w:rsid w:val="00800886"/>
    <w:rsid w:val="00800D32"/>
    <w:rsid w:val="0080351F"/>
    <w:rsid w:val="00807A9C"/>
    <w:rsid w:val="008121B0"/>
    <w:rsid w:val="00812B56"/>
    <w:rsid w:val="00813868"/>
    <w:rsid w:val="00813A01"/>
    <w:rsid w:val="008163EC"/>
    <w:rsid w:val="00821279"/>
    <w:rsid w:val="00822140"/>
    <w:rsid w:val="00822EA6"/>
    <w:rsid w:val="00823348"/>
    <w:rsid w:val="008234A2"/>
    <w:rsid w:val="00826066"/>
    <w:rsid w:val="0083260D"/>
    <w:rsid w:val="00840E95"/>
    <w:rsid w:val="00846760"/>
    <w:rsid w:val="008505B4"/>
    <w:rsid w:val="00850FAF"/>
    <w:rsid w:val="00853E33"/>
    <w:rsid w:val="00855723"/>
    <w:rsid w:val="00856A49"/>
    <w:rsid w:val="00857325"/>
    <w:rsid w:val="008632B1"/>
    <w:rsid w:val="00864634"/>
    <w:rsid w:val="00871BBE"/>
    <w:rsid w:val="008778B9"/>
    <w:rsid w:val="0088337F"/>
    <w:rsid w:val="008839B7"/>
    <w:rsid w:val="00893A0E"/>
    <w:rsid w:val="0089405B"/>
    <w:rsid w:val="008956CF"/>
    <w:rsid w:val="008A0581"/>
    <w:rsid w:val="008A47F1"/>
    <w:rsid w:val="008B3675"/>
    <w:rsid w:val="008B39ED"/>
    <w:rsid w:val="008B4BFD"/>
    <w:rsid w:val="008B6D84"/>
    <w:rsid w:val="008B6F2E"/>
    <w:rsid w:val="008C1581"/>
    <w:rsid w:val="008C20AB"/>
    <w:rsid w:val="008C48C5"/>
    <w:rsid w:val="008C7F87"/>
    <w:rsid w:val="008D0C87"/>
    <w:rsid w:val="008D18BF"/>
    <w:rsid w:val="008D2DB6"/>
    <w:rsid w:val="008D4B0A"/>
    <w:rsid w:val="008D5A67"/>
    <w:rsid w:val="008D639C"/>
    <w:rsid w:val="008D69A6"/>
    <w:rsid w:val="008F73ED"/>
    <w:rsid w:val="008F765E"/>
    <w:rsid w:val="008F7CD4"/>
    <w:rsid w:val="009010F1"/>
    <w:rsid w:val="009139F3"/>
    <w:rsid w:val="00915950"/>
    <w:rsid w:val="00923C87"/>
    <w:rsid w:val="00925E76"/>
    <w:rsid w:val="00927A23"/>
    <w:rsid w:val="009316DC"/>
    <w:rsid w:val="00931952"/>
    <w:rsid w:val="00931E33"/>
    <w:rsid w:val="00932FBF"/>
    <w:rsid w:val="009335DE"/>
    <w:rsid w:val="0093398E"/>
    <w:rsid w:val="00933A41"/>
    <w:rsid w:val="00934732"/>
    <w:rsid w:val="0093685C"/>
    <w:rsid w:val="00937DEE"/>
    <w:rsid w:val="00940082"/>
    <w:rsid w:val="00940828"/>
    <w:rsid w:val="00941042"/>
    <w:rsid w:val="00943CFE"/>
    <w:rsid w:val="00946438"/>
    <w:rsid w:val="0095157A"/>
    <w:rsid w:val="00953D69"/>
    <w:rsid w:val="00954B12"/>
    <w:rsid w:val="009550AE"/>
    <w:rsid w:val="009552C5"/>
    <w:rsid w:val="009570FD"/>
    <w:rsid w:val="00960EE3"/>
    <w:rsid w:val="0096108A"/>
    <w:rsid w:val="00963059"/>
    <w:rsid w:val="009648D5"/>
    <w:rsid w:val="00964B2D"/>
    <w:rsid w:val="00964C08"/>
    <w:rsid w:val="009658BA"/>
    <w:rsid w:val="00966FC7"/>
    <w:rsid w:val="00967D24"/>
    <w:rsid w:val="009704BC"/>
    <w:rsid w:val="00970D49"/>
    <w:rsid w:val="009711EC"/>
    <w:rsid w:val="0097405F"/>
    <w:rsid w:val="00976379"/>
    <w:rsid w:val="00981EAE"/>
    <w:rsid w:val="009838BA"/>
    <w:rsid w:val="00984557"/>
    <w:rsid w:val="00984B18"/>
    <w:rsid w:val="00985402"/>
    <w:rsid w:val="00985725"/>
    <w:rsid w:val="009903B9"/>
    <w:rsid w:val="00992AA3"/>
    <w:rsid w:val="00993AD7"/>
    <w:rsid w:val="00994BA4"/>
    <w:rsid w:val="009964FB"/>
    <w:rsid w:val="009A51B8"/>
    <w:rsid w:val="009A6BD6"/>
    <w:rsid w:val="009A772F"/>
    <w:rsid w:val="009B37AE"/>
    <w:rsid w:val="009B38AB"/>
    <w:rsid w:val="009B3AD2"/>
    <w:rsid w:val="009B4A9E"/>
    <w:rsid w:val="009B5BFE"/>
    <w:rsid w:val="009B660C"/>
    <w:rsid w:val="009C05BB"/>
    <w:rsid w:val="009C0663"/>
    <w:rsid w:val="009C1466"/>
    <w:rsid w:val="009C5400"/>
    <w:rsid w:val="009C61A7"/>
    <w:rsid w:val="009C65A1"/>
    <w:rsid w:val="009C65CB"/>
    <w:rsid w:val="009C6840"/>
    <w:rsid w:val="009C7A60"/>
    <w:rsid w:val="009D298B"/>
    <w:rsid w:val="009D2C17"/>
    <w:rsid w:val="009D5301"/>
    <w:rsid w:val="009D7EE7"/>
    <w:rsid w:val="009E12A8"/>
    <w:rsid w:val="009E5138"/>
    <w:rsid w:val="009F29E5"/>
    <w:rsid w:val="009F2C93"/>
    <w:rsid w:val="00A006AE"/>
    <w:rsid w:val="00A008CF"/>
    <w:rsid w:val="00A011D5"/>
    <w:rsid w:val="00A04FD4"/>
    <w:rsid w:val="00A0630D"/>
    <w:rsid w:val="00A14C3F"/>
    <w:rsid w:val="00A25555"/>
    <w:rsid w:val="00A33ED6"/>
    <w:rsid w:val="00A41F6A"/>
    <w:rsid w:val="00A50590"/>
    <w:rsid w:val="00A5476C"/>
    <w:rsid w:val="00A57D77"/>
    <w:rsid w:val="00A66BE7"/>
    <w:rsid w:val="00A66DF8"/>
    <w:rsid w:val="00A679AC"/>
    <w:rsid w:val="00A70EE5"/>
    <w:rsid w:val="00A72692"/>
    <w:rsid w:val="00A7387F"/>
    <w:rsid w:val="00A73C28"/>
    <w:rsid w:val="00A8360A"/>
    <w:rsid w:val="00A912DA"/>
    <w:rsid w:val="00A95C13"/>
    <w:rsid w:val="00A95C69"/>
    <w:rsid w:val="00A96F0C"/>
    <w:rsid w:val="00A9796F"/>
    <w:rsid w:val="00A97E40"/>
    <w:rsid w:val="00AA1EF8"/>
    <w:rsid w:val="00AA30C6"/>
    <w:rsid w:val="00AA408F"/>
    <w:rsid w:val="00AA4803"/>
    <w:rsid w:val="00AA6904"/>
    <w:rsid w:val="00AA6B39"/>
    <w:rsid w:val="00AA6F31"/>
    <w:rsid w:val="00AB1903"/>
    <w:rsid w:val="00AB1FA0"/>
    <w:rsid w:val="00AB262B"/>
    <w:rsid w:val="00AB43E8"/>
    <w:rsid w:val="00AC111A"/>
    <w:rsid w:val="00AC6904"/>
    <w:rsid w:val="00AD13F6"/>
    <w:rsid w:val="00AD1A89"/>
    <w:rsid w:val="00AD2D3A"/>
    <w:rsid w:val="00AD3384"/>
    <w:rsid w:val="00AD4459"/>
    <w:rsid w:val="00AD6C5F"/>
    <w:rsid w:val="00AE283C"/>
    <w:rsid w:val="00AE2908"/>
    <w:rsid w:val="00AE6B76"/>
    <w:rsid w:val="00AE6E9C"/>
    <w:rsid w:val="00AE79C3"/>
    <w:rsid w:val="00AF14CA"/>
    <w:rsid w:val="00AF2CDC"/>
    <w:rsid w:val="00B10870"/>
    <w:rsid w:val="00B16D01"/>
    <w:rsid w:val="00B16E26"/>
    <w:rsid w:val="00B17BC0"/>
    <w:rsid w:val="00B20114"/>
    <w:rsid w:val="00B2236B"/>
    <w:rsid w:val="00B26B68"/>
    <w:rsid w:val="00B314D2"/>
    <w:rsid w:val="00B33226"/>
    <w:rsid w:val="00B34FD7"/>
    <w:rsid w:val="00B36C5F"/>
    <w:rsid w:val="00B42C5F"/>
    <w:rsid w:val="00B4399E"/>
    <w:rsid w:val="00B53242"/>
    <w:rsid w:val="00B53AFF"/>
    <w:rsid w:val="00B55168"/>
    <w:rsid w:val="00B61988"/>
    <w:rsid w:val="00B62588"/>
    <w:rsid w:val="00B62CDF"/>
    <w:rsid w:val="00B633D1"/>
    <w:rsid w:val="00B637AB"/>
    <w:rsid w:val="00B65669"/>
    <w:rsid w:val="00B6649B"/>
    <w:rsid w:val="00B672E4"/>
    <w:rsid w:val="00B739D6"/>
    <w:rsid w:val="00B822C2"/>
    <w:rsid w:val="00B82365"/>
    <w:rsid w:val="00B834A5"/>
    <w:rsid w:val="00B84B81"/>
    <w:rsid w:val="00B86D9D"/>
    <w:rsid w:val="00B917E4"/>
    <w:rsid w:val="00B931E3"/>
    <w:rsid w:val="00B93532"/>
    <w:rsid w:val="00B9540B"/>
    <w:rsid w:val="00B9647B"/>
    <w:rsid w:val="00BA13D0"/>
    <w:rsid w:val="00BB1EDD"/>
    <w:rsid w:val="00BB4FCB"/>
    <w:rsid w:val="00BB67AB"/>
    <w:rsid w:val="00BC3480"/>
    <w:rsid w:val="00BC70A5"/>
    <w:rsid w:val="00BD3976"/>
    <w:rsid w:val="00BD60BA"/>
    <w:rsid w:val="00BE6635"/>
    <w:rsid w:val="00BF4421"/>
    <w:rsid w:val="00BF451C"/>
    <w:rsid w:val="00BF78C5"/>
    <w:rsid w:val="00BF7A1B"/>
    <w:rsid w:val="00C10BF6"/>
    <w:rsid w:val="00C110C1"/>
    <w:rsid w:val="00C165AA"/>
    <w:rsid w:val="00C16ADD"/>
    <w:rsid w:val="00C175AA"/>
    <w:rsid w:val="00C200C0"/>
    <w:rsid w:val="00C228EB"/>
    <w:rsid w:val="00C24ABF"/>
    <w:rsid w:val="00C314C5"/>
    <w:rsid w:val="00C33027"/>
    <w:rsid w:val="00C36B95"/>
    <w:rsid w:val="00C37880"/>
    <w:rsid w:val="00C4061F"/>
    <w:rsid w:val="00C425A2"/>
    <w:rsid w:val="00C433F2"/>
    <w:rsid w:val="00C44AE6"/>
    <w:rsid w:val="00C50CAB"/>
    <w:rsid w:val="00C51104"/>
    <w:rsid w:val="00C54111"/>
    <w:rsid w:val="00C5451C"/>
    <w:rsid w:val="00C56501"/>
    <w:rsid w:val="00C574B1"/>
    <w:rsid w:val="00C57BD3"/>
    <w:rsid w:val="00C63615"/>
    <w:rsid w:val="00C70259"/>
    <w:rsid w:val="00C72BAF"/>
    <w:rsid w:val="00C72C9C"/>
    <w:rsid w:val="00C731CF"/>
    <w:rsid w:val="00C809C7"/>
    <w:rsid w:val="00C83300"/>
    <w:rsid w:val="00C916BF"/>
    <w:rsid w:val="00C91AA5"/>
    <w:rsid w:val="00C9455E"/>
    <w:rsid w:val="00CA1A0C"/>
    <w:rsid w:val="00CA22C9"/>
    <w:rsid w:val="00CA77D6"/>
    <w:rsid w:val="00CB09A8"/>
    <w:rsid w:val="00CB0B16"/>
    <w:rsid w:val="00CB176B"/>
    <w:rsid w:val="00CB2D99"/>
    <w:rsid w:val="00CB5557"/>
    <w:rsid w:val="00CB70F6"/>
    <w:rsid w:val="00CC1DC3"/>
    <w:rsid w:val="00CD6415"/>
    <w:rsid w:val="00CE068D"/>
    <w:rsid w:val="00CE1498"/>
    <w:rsid w:val="00CE2B7F"/>
    <w:rsid w:val="00CE3807"/>
    <w:rsid w:val="00CE39AB"/>
    <w:rsid w:val="00CE3B16"/>
    <w:rsid w:val="00CE45E9"/>
    <w:rsid w:val="00CE5F42"/>
    <w:rsid w:val="00CF776A"/>
    <w:rsid w:val="00D0320C"/>
    <w:rsid w:val="00D05AAD"/>
    <w:rsid w:val="00D10EEC"/>
    <w:rsid w:val="00D13105"/>
    <w:rsid w:val="00D23A38"/>
    <w:rsid w:val="00D25F03"/>
    <w:rsid w:val="00D32883"/>
    <w:rsid w:val="00D357BA"/>
    <w:rsid w:val="00D36385"/>
    <w:rsid w:val="00D374BE"/>
    <w:rsid w:val="00D402DD"/>
    <w:rsid w:val="00D41384"/>
    <w:rsid w:val="00D41A82"/>
    <w:rsid w:val="00D44E66"/>
    <w:rsid w:val="00D474EF"/>
    <w:rsid w:val="00D478D8"/>
    <w:rsid w:val="00D47B0D"/>
    <w:rsid w:val="00D50C98"/>
    <w:rsid w:val="00D510AE"/>
    <w:rsid w:val="00D537C2"/>
    <w:rsid w:val="00D60DED"/>
    <w:rsid w:val="00D63FDD"/>
    <w:rsid w:val="00D640E9"/>
    <w:rsid w:val="00D65550"/>
    <w:rsid w:val="00D66E33"/>
    <w:rsid w:val="00D70EDC"/>
    <w:rsid w:val="00D76A9B"/>
    <w:rsid w:val="00D771F2"/>
    <w:rsid w:val="00D82728"/>
    <w:rsid w:val="00D82C2C"/>
    <w:rsid w:val="00D86051"/>
    <w:rsid w:val="00D918E1"/>
    <w:rsid w:val="00D960C4"/>
    <w:rsid w:val="00D96894"/>
    <w:rsid w:val="00DB10F9"/>
    <w:rsid w:val="00DB1255"/>
    <w:rsid w:val="00DB2EC2"/>
    <w:rsid w:val="00DB334D"/>
    <w:rsid w:val="00DB5C40"/>
    <w:rsid w:val="00DB5D8E"/>
    <w:rsid w:val="00DB7992"/>
    <w:rsid w:val="00DC29E9"/>
    <w:rsid w:val="00DC460F"/>
    <w:rsid w:val="00DC52AA"/>
    <w:rsid w:val="00DC59AC"/>
    <w:rsid w:val="00DC716B"/>
    <w:rsid w:val="00DC71EE"/>
    <w:rsid w:val="00DC7E82"/>
    <w:rsid w:val="00DD4234"/>
    <w:rsid w:val="00DD5549"/>
    <w:rsid w:val="00DD745B"/>
    <w:rsid w:val="00DE2B00"/>
    <w:rsid w:val="00DF0DCE"/>
    <w:rsid w:val="00DF0FC0"/>
    <w:rsid w:val="00DF24B9"/>
    <w:rsid w:val="00DF4318"/>
    <w:rsid w:val="00DF6430"/>
    <w:rsid w:val="00DF67AF"/>
    <w:rsid w:val="00DF7199"/>
    <w:rsid w:val="00E03429"/>
    <w:rsid w:val="00E07B11"/>
    <w:rsid w:val="00E12BF4"/>
    <w:rsid w:val="00E142BC"/>
    <w:rsid w:val="00E14A2B"/>
    <w:rsid w:val="00E14B65"/>
    <w:rsid w:val="00E16AE3"/>
    <w:rsid w:val="00E22509"/>
    <w:rsid w:val="00E22757"/>
    <w:rsid w:val="00E23E2D"/>
    <w:rsid w:val="00E2512C"/>
    <w:rsid w:val="00E276AF"/>
    <w:rsid w:val="00E32F61"/>
    <w:rsid w:val="00E33BC4"/>
    <w:rsid w:val="00E35487"/>
    <w:rsid w:val="00E40FEC"/>
    <w:rsid w:val="00E45F9F"/>
    <w:rsid w:val="00E52C47"/>
    <w:rsid w:val="00E5376F"/>
    <w:rsid w:val="00E54F98"/>
    <w:rsid w:val="00E55E54"/>
    <w:rsid w:val="00E60FB2"/>
    <w:rsid w:val="00E63319"/>
    <w:rsid w:val="00E744D7"/>
    <w:rsid w:val="00E74EDA"/>
    <w:rsid w:val="00E76755"/>
    <w:rsid w:val="00E80445"/>
    <w:rsid w:val="00E812A9"/>
    <w:rsid w:val="00E83721"/>
    <w:rsid w:val="00E83F71"/>
    <w:rsid w:val="00E84D4C"/>
    <w:rsid w:val="00E87384"/>
    <w:rsid w:val="00E91617"/>
    <w:rsid w:val="00E91DE5"/>
    <w:rsid w:val="00E96D44"/>
    <w:rsid w:val="00EA0D38"/>
    <w:rsid w:val="00EA37E4"/>
    <w:rsid w:val="00EA3850"/>
    <w:rsid w:val="00EA5CB3"/>
    <w:rsid w:val="00EA67A7"/>
    <w:rsid w:val="00EA6FC1"/>
    <w:rsid w:val="00EB1972"/>
    <w:rsid w:val="00EB2C96"/>
    <w:rsid w:val="00EB41CC"/>
    <w:rsid w:val="00EB6645"/>
    <w:rsid w:val="00EC0714"/>
    <w:rsid w:val="00ED0F25"/>
    <w:rsid w:val="00ED107F"/>
    <w:rsid w:val="00ED269D"/>
    <w:rsid w:val="00ED3D86"/>
    <w:rsid w:val="00ED5502"/>
    <w:rsid w:val="00EE5037"/>
    <w:rsid w:val="00EE644F"/>
    <w:rsid w:val="00EF1F17"/>
    <w:rsid w:val="00EF29BE"/>
    <w:rsid w:val="00F0152B"/>
    <w:rsid w:val="00F01C1D"/>
    <w:rsid w:val="00F04240"/>
    <w:rsid w:val="00F071D1"/>
    <w:rsid w:val="00F07B96"/>
    <w:rsid w:val="00F13E2D"/>
    <w:rsid w:val="00F15CD2"/>
    <w:rsid w:val="00F17D23"/>
    <w:rsid w:val="00F20528"/>
    <w:rsid w:val="00F21926"/>
    <w:rsid w:val="00F25035"/>
    <w:rsid w:val="00F27DDD"/>
    <w:rsid w:val="00F36AD8"/>
    <w:rsid w:val="00F41FE7"/>
    <w:rsid w:val="00F4307D"/>
    <w:rsid w:val="00F50215"/>
    <w:rsid w:val="00F5317F"/>
    <w:rsid w:val="00F53397"/>
    <w:rsid w:val="00F607C8"/>
    <w:rsid w:val="00F66C2F"/>
    <w:rsid w:val="00F67B35"/>
    <w:rsid w:val="00F67BC4"/>
    <w:rsid w:val="00F70F03"/>
    <w:rsid w:val="00F71D9B"/>
    <w:rsid w:val="00F74BC5"/>
    <w:rsid w:val="00F75040"/>
    <w:rsid w:val="00F7590F"/>
    <w:rsid w:val="00F84D28"/>
    <w:rsid w:val="00F854FF"/>
    <w:rsid w:val="00F9166C"/>
    <w:rsid w:val="00F91729"/>
    <w:rsid w:val="00F94E82"/>
    <w:rsid w:val="00F97F55"/>
    <w:rsid w:val="00FB1788"/>
    <w:rsid w:val="00FC0DA9"/>
    <w:rsid w:val="00FC42D7"/>
    <w:rsid w:val="00FC4F61"/>
    <w:rsid w:val="00FC572E"/>
    <w:rsid w:val="00FC62B4"/>
    <w:rsid w:val="00FC7DB9"/>
    <w:rsid w:val="00FD12D0"/>
    <w:rsid w:val="00FD3649"/>
    <w:rsid w:val="00FD5437"/>
    <w:rsid w:val="00FD63B8"/>
    <w:rsid w:val="00FE5AAA"/>
    <w:rsid w:val="00FE5CAC"/>
    <w:rsid w:val="00FF2B9F"/>
    <w:rsid w:val="00FF5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B7887A-0964-47FA-81A3-859E5E441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30EE"/>
    <w:pPr>
      <w:spacing w:after="0" w:line="276" w:lineRule="auto"/>
      <w:ind w:left="720"/>
      <w:contextualSpacing/>
    </w:pPr>
    <w:rPr>
      <w:rFonts w:ascii="Arial" w:eastAsia="Arial" w:hAnsi="Arial" w:cs="Arial"/>
      <w:lang w:val="en"/>
    </w:rPr>
  </w:style>
  <w:style w:type="table" w:styleId="TableGridLight">
    <w:name w:val="Grid Table Light"/>
    <w:basedOn w:val="TableNormal"/>
    <w:uiPriority w:val="40"/>
    <w:rsid w:val="002430EE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2</Words>
  <Characters>3833</Characters>
  <Application>Microsoft Office Word</Application>
  <DocSecurity>0</DocSecurity>
  <Lines>31</Lines>
  <Paragraphs>8</Paragraphs>
  <ScaleCrop>false</ScaleCrop>
  <Company/>
  <LinksUpToDate>false</LinksUpToDate>
  <CharactersWithSpaces>4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thi Lakshmi Shanmugasundram</dc:creator>
  <cp:keywords/>
  <dc:description/>
  <cp:lastModifiedBy>Sakthi Lakshmi Shanmugasundram</cp:lastModifiedBy>
  <cp:revision>1</cp:revision>
  <dcterms:created xsi:type="dcterms:W3CDTF">2025-07-02T07:48:00Z</dcterms:created>
  <dcterms:modified xsi:type="dcterms:W3CDTF">2025-07-02T07:49:00Z</dcterms:modified>
</cp:coreProperties>
</file>